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4AF07A" w14:textId="77777777" w:rsidR="00CB0D39" w:rsidRDefault="00CB0D39" w:rsidP="00CB0D39">
      <w:pPr>
        <w:pStyle w:val="Title"/>
        <w:jc w:val="center"/>
      </w:pPr>
      <w:bookmarkStart w:id="0" w:name="_Hlk30250136"/>
      <w:bookmarkEnd w:id="0"/>
      <w:r>
        <w:t>A</w:t>
      </w:r>
      <w:r w:rsidRPr="00CC432C">
        <w:t xml:space="preserve">ll-optical, </w:t>
      </w:r>
      <w:r>
        <w:t xml:space="preserve">an </w:t>
      </w:r>
      <w:r w:rsidRPr="00CC432C">
        <w:t>ultra-thin endoscopic photoacoustic sensor using multi-mode fiber</w:t>
      </w:r>
    </w:p>
    <w:p w14:paraId="34F86AA9" w14:textId="77777777" w:rsidR="00CB0D39" w:rsidRPr="00E62564" w:rsidRDefault="00CB0D39" w:rsidP="00CB0D39">
      <w:pPr>
        <w:pStyle w:val="SPIEauthoraffils"/>
        <w:rPr>
          <w:rFonts w:asciiTheme="minorHAnsi" w:hAnsiTheme="minorHAnsi" w:cstheme="minorHAnsi"/>
          <w:vertAlign w:val="superscript"/>
        </w:rPr>
      </w:pPr>
      <w:r w:rsidRPr="00E62564">
        <w:rPr>
          <w:rFonts w:asciiTheme="minorHAnsi" w:hAnsiTheme="minorHAnsi" w:cstheme="minorHAnsi"/>
        </w:rPr>
        <w:t xml:space="preserve">Nadav </w:t>
      </w:r>
      <w:proofErr w:type="spellStart"/>
      <w:proofErr w:type="gramStart"/>
      <w:r w:rsidRPr="00E62564">
        <w:rPr>
          <w:rFonts w:asciiTheme="minorHAnsi" w:hAnsiTheme="minorHAnsi" w:cstheme="minorHAnsi"/>
        </w:rPr>
        <w:t>Shabairou</w:t>
      </w:r>
      <w:r w:rsidRPr="00E62564">
        <w:rPr>
          <w:rFonts w:asciiTheme="minorHAnsi" w:hAnsiTheme="minorHAnsi" w:cstheme="minorHAnsi"/>
          <w:vertAlign w:val="superscript"/>
        </w:rPr>
        <w:t>a</w:t>
      </w:r>
      <w:proofErr w:type="spellEnd"/>
      <w:r w:rsidRPr="00E62564">
        <w:rPr>
          <w:rFonts w:asciiTheme="minorHAnsi" w:hAnsiTheme="minorHAnsi" w:cstheme="minorHAnsi"/>
          <w:vertAlign w:val="superscript"/>
        </w:rPr>
        <w:t>,*</w:t>
      </w:r>
      <w:proofErr w:type="gramEnd"/>
      <w:r w:rsidRPr="00E62564">
        <w:rPr>
          <w:rFonts w:asciiTheme="minorHAnsi" w:hAnsiTheme="minorHAnsi" w:cstheme="minorHAnsi"/>
        </w:rPr>
        <w:t xml:space="preserve">, Benjamin </w:t>
      </w:r>
      <w:proofErr w:type="spellStart"/>
      <w:r w:rsidRPr="00E62564">
        <w:rPr>
          <w:rFonts w:asciiTheme="minorHAnsi" w:hAnsiTheme="minorHAnsi" w:cstheme="minorHAnsi"/>
        </w:rPr>
        <w:t>Lengenfelder</w:t>
      </w:r>
      <w:r w:rsidRPr="00E62564">
        <w:rPr>
          <w:rFonts w:asciiTheme="minorHAnsi" w:hAnsiTheme="minorHAnsi" w:cstheme="minorHAnsi"/>
          <w:vertAlign w:val="superscript"/>
        </w:rPr>
        <w:t>b,c</w:t>
      </w:r>
      <w:proofErr w:type="spellEnd"/>
      <w:r w:rsidRPr="00E62564">
        <w:rPr>
          <w:rFonts w:asciiTheme="minorHAnsi" w:hAnsiTheme="minorHAnsi" w:cstheme="minorHAnsi"/>
        </w:rPr>
        <w:t xml:space="preserve">, Martin </w:t>
      </w:r>
      <w:proofErr w:type="spellStart"/>
      <w:r w:rsidRPr="00E62564">
        <w:rPr>
          <w:rFonts w:asciiTheme="minorHAnsi" w:hAnsiTheme="minorHAnsi" w:cstheme="minorHAnsi"/>
        </w:rPr>
        <w:t>Hohmann</w:t>
      </w:r>
      <w:r w:rsidRPr="00E62564">
        <w:rPr>
          <w:rFonts w:asciiTheme="minorHAnsi" w:hAnsiTheme="minorHAnsi" w:cstheme="minorHAnsi"/>
          <w:vertAlign w:val="superscript"/>
        </w:rPr>
        <w:t>b,c</w:t>
      </w:r>
      <w:proofErr w:type="spellEnd"/>
      <w:r w:rsidRPr="00E62564">
        <w:rPr>
          <w:rFonts w:asciiTheme="minorHAnsi" w:hAnsiTheme="minorHAnsi" w:cstheme="minorHAnsi"/>
        </w:rPr>
        <w:t xml:space="preserve">, Florian </w:t>
      </w:r>
      <w:proofErr w:type="spellStart"/>
      <w:r w:rsidRPr="00E62564">
        <w:rPr>
          <w:rFonts w:asciiTheme="minorHAnsi" w:hAnsiTheme="minorHAnsi" w:cstheme="minorHAnsi"/>
        </w:rPr>
        <w:t>Klämpfl</w:t>
      </w:r>
      <w:r w:rsidRPr="00E62564">
        <w:rPr>
          <w:rFonts w:asciiTheme="minorHAnsi" w:hAnsiTheme="minorHAnsi" w:cstheme="minorHAnsi"/>
          <w:vertAlign w:val="superscript"/>
        </w:rPr>
        <w:t>b,c</w:t>
      </w:r>
      <w:proofErr w:type="spellEnd"/>
      <w:r w:rsidRPr="00E62564">
        <w:rPr>
          <w:rFonts w:asciiTheme="minorHAnsi" w:hAnsiTheme="minorHAnsi" w:cstheme="minorHAnsi"/>
        </w:rPr>
        <w:t xml:space="preserve"> Michael </w:t>
      </w:r>
      <w:proofErr w:type="spellStart"/>
      <w:r w:rsidRPr="00E62564">
        <w:rPr>
          <w:rFonts w:asciiTheme="minorHAnsi" w:hAnsiTheme="minorHAnsi" w:cstheme="minorHAnsi"/>
        </w:rPr>
        <w:t>Schmidt</w:t>
      </w:r>
      <w:r w:rsidRPr="00E62564">
        <w:rPr>
          <w:rFonts w:asciiTheme="minorHAnsi" w:hAnsiTheme="minorHAnsi" w:cstheme="minorHAnsi"/>
          <w:vertAlign w:val="superscript"/>
        </w:rPr>
        <w:t>b,c</w:t>
      </w:r>
      <w:proofErr w:type="spellEnd"/>
      <w:r w:rsidRPr="00E62564">
        <w:rPr>
          <w:rFonts w:asciiTheme="minorHAnsi" w:hAnsiTheme="minorHAnsi" w:cstheme="minorHAnsi"/>
        </w:rPr>
        <w:t xml:space="preserve">, Zeev </w:t>
      </w:r>
      <w:proofErr w:type="spellStart"/>
      <w:r w:rsidRPr="00E62564">
        <w:rPr>
          <w:rFonts w:asciiTheme="minorHAnsi" w:hAnsiTheme="minorHAnsi" w:cstheme="minorHAnsi"/>
        </w:rPr>
        <w:t>Zalevsky</w:t>
      </w:r>
      <w:r w:rsidRPr="00E62564">
        <w:rPr>
          <w:rFonts w:asciiTheme="minorHAnsi" w:hAnsiTheme="minorHAnsi" w:cstheme="minorHAnsi"/>
          <w:vertAlign w:val="superscript"/>
        </w:rPr>
        <w:t>a,c</w:t>
      </w:r>
      <w:proofErr w:type="spellEnd"/>
    </w:p>
    <w:p w14:paraId="3920B66D" w14:textId="77777777" w:rsidR="00CB0D39" w:rsidRPr="00E62564" w:rsidRDefault="00CB0D39" w:rsidP="00CB0D39">
      <w:pPr>
        <w:pStyle w:val="SPIEauthoraffils"/>
        <w:rPr>
          <w:rFonts w:asciiTheme="minorHAnsi" w:hAnsiTheme="minorHAnsi" w:cstheme="minorHAnsi"/>
        </w:rPr>
      </w:pPr>
      <w:r w:rsidRPr="00E62564">
        <w:rPr>
          <w:rFonts w:asciiTheme="minorHAnsi" w:hAnsiTheme="minorHAnsi" w:cstheme="minorHAnsi"/>
          <w:sz w:val="16"/>
          <w:szCs w:val="16"/>
          <w:vertAlign w:val="superscript"/>
        </w:rPr>
        <w:br/>
      </w:r>
      <w:r w:rsidRPr="00E62564">
        <w:rPr>
          <w:rFonts w:asciiTheme="minorHAnsi" w:hAnsiTheme="minorHAnsi" w:cstheme="minorHAnsi"/>
          <w:vertAlign w:val="superscript"/>
        </w:rPr>
        <w:t>a</w:t>
      </w:r>
      <w:r w:rsidRPr="00E62564">
        <w:rPr>
          <w:rFonts w:asciiTheme="minorHAnsi" w:hAnsiTheme="minorHAnsi" w:cstheme="minorHAnsi"/>
        </w:rPr>
        <w:t xml:space="preserve"> Faculty of Engineering, Bar-Ilan University, Ramat-Gan, Israel, </w:t>
      </w:r>
      <w:proofErr w:type="gramStart"/>
      <w:r w:rsidRPr="00E62564">
        <w:rPr>
          <w:rFonts w:asciiTheme="minorHAnsi" w:hAnsiTheme="minorHAnsi" w:cstheme="minorHAnsi"/>
        </w:rPr>
        <w:t>52900;</w:t>
      </w:r>
      <w:proofErr w:type="gramEnd"/>
    </w:p>
    <w:p w14:paraId="3703560E" w14:textId="77777777" w:rsidR="00CB0D39" w:rsidRPr="000C6098" w:rsidRDefault="00CB0D39" w:rsidP="00CB0D39">
      <w:pPr>
        <w:pStyle w:val="SPIEauthoraffils"/>
        <w:rPr>
          <w:rFonts w:asciiTheme="minorHAnsi" w:hAnsiTheme="minorHAnsi"/>
          <w:lang w:val="de-DE"/>
        </w:rPr>
      </w:pPr>
      <w:r w:rsidRPr="000C6098">
        <w:rPr>
          <w:rFonts w:asciiTheme="minorHAnsi" w:hAnsiTheme="minorHAnsi"/>
          <w:vertAlign w:val="superscript"/>
          <w:lang w:val="de-DE"/>
        </w:rPr>
        <w:t>b</w:t>
      </w:r>
      <w:r w:rsidRPr="000C6098">
        <w:rPr>
          <w:rFonts w:asciiTheme="minorHAnsi" w:hAnsiTheme="minorHAnsi"/>
          <w:lang w:val="de-DE"/>
        </w:rPr>
        <w:t xml:space="preserve"> Institute of Photonic Technologies (LPT), Friedrich-Alexander-Universität Erlangen-Nürnberg (FAU), Konrad-Zuse-Straße 3/5, 91052</w:t>
      </w:r>
      <w:r>
        <w:rPr>
          <w:rFonts w:asciiTheme="minorHAnsi" w:hAnsiTheme="minorHAnsi"/>
          <w:lang w:val="de-DE"/>
        </w:rPr>
        <w:t xml:space="preserve"> Erlangen, </w:t>
      </w:r>
      <w:r w:rsidRPr="000C6098">
        <w:rPr>
          <w:rFonts w:asciiTheme="minorHAnsi" w:hAnsiTheme="minorHAnsi"/>
          <w:lang w:val="de-DE"/>
        </w:rPr>
        <w:t>Germany</w:t>
      </w:r>
    </w:p>
    <w:p w14:paraId="1609247D" w14:textId="77777777" w:rsidR="00CB0D39" w:rsidRPr="000C6098" w:rsidRDefault="00CB0D39" w:rsidP="00CB0D39">
      <w:pPr>
        <w:pStyle w:val="SPIEauthoraffils"/>
        <w:rPr>
          <w:rFonts w:asciiTheme="minorHAnsi" w:hAnsiTheme="minorHAnsi"/>
          <w:lang w:val="de-DE"/>
        </w:rPr>
      </w:pPr>
      <w:r w:rsidRPr="000C6098">
        <w:rPr>
          <w:rFonts w:asciiTheme="minorHAnsi" w:hAnsiTheme="minorHAnsi"/>
          <w:vertAlign w:val="superscript"/>
          <w:lang w:val="de-DE"/>
        </w:rPr>
        <w:t>c</w:t>
      </w:r>
      <w:r w:rsidRPr="000C6098">
        <w:rPr>
          <w:rFonts w:asciiTheme="minorHAnsi" w:hAnsiTheme="minorHAnsi"/>
          <w:lang w:val="de-DE"/>
        </w:rPr>
        <w:t xml:space="preserve"> Erlangen Graduate School in Advanced Optical Technologies (SAOT), Paul-Gordan-Straße 6, 91052 Erlangen, Germany</w:t>
      </w:r>
    </w:p>
    <w:p w14:paraId="77C99B3C" w14:textId="77777777" w:rsidR="00CB0D39" w:rsidRPr="000C6098" w:rsidRDefault="00CB0D39" w:rsidP="00CB0D39">
      <w:pPr>
        <w:pStyle w:val="BodyofPaper"/>
        <w:jc w:val="center"/>
        <w:rPr>
          <w:rFonts w:asciiTheme="minorHAnsi" w:hAnsiTheme="minorHAnsi"/>
          <w:sz w:val="24"/>
          <w:lang w:val="de-DE"/>
        </w:rPr>
      </w:pPr>
      <w:r w:rsidRPr="000C6098">
        <w:rPr>
          <w:rFonts w:asciiTheme="minorHAnsi" w:hAnsiTheme="minorHAnsi"/>
          <w:sz w:val="24"/>
          <w:lang w:val="de-DE"/>
        </w:rPr>
        <w:t>* E-Mail: shabain@biu.ac.il</w:t>
      </w:r>
    </w:p>
    <w:p w14:paraId="3E6F56A5" w14:textId="77777777" w:rsidR="00CB0D39" w:rsidRDefault="00CB0D39" w:rsidP="00CB0D39">
      <w:pPr>
        <w:keepNext/>
        <w:jc w:val="center"/>
      </w:pPr>
      <w:bookmarkStart w:id="1" w:name="_GoBack"/>
      <w:bookmarkEnd w:id="1"/>
    </w:p>
    <w:p w14:paraId="66A8F7DB" w14:textId="0C55461C" w:rsidR="00CB0D39" w:rsidRPr="00541DDC" w:rsidRDefault="00CB0D39" w:rsidP="00CB0D39">
      <w:pPr>
        <w:keepNext/>
        <w:jc w:val="center"/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</w:rPr>
      </w:pPr>
      <w:r w:rsidRPr="00541DDC"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</w:rPr>
        <w:t>Supplementary Materials</w:t>
      </w:r>
    </w:p>
    <w:p w14:paraId="182D1FDB" w14:textId="0C20F022" w:rsidR="00915181" w:rsidRDefault="00F456E9" w:rsidP="00915181">
      <w:pPr>
        <w:keepNext/>
      </w:pPr>
      <w:r>
        <w:rPr>
          <w:noProof/>
        </w:rPr>
        <w:drawing>
          <wp:inline distT="0" distB="0" distL="0" distR="0" wp14:anchorId="227B5D44" wp14:editId="02EA83F4">
            <wp:extent cx="3602990" cy="26765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990" cy="2676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E33F56" w14:textId="3034B26C" w:rsidR="00F456E9" w:rsidRDefault="00915181" w:rsidP="00915181">
      <w:pPr>
        <w:pStyle w:val="Caption"/>
      </w:pPr>
      <w:bookmarkStart w:id="2" w:name="_Ref7378877"/>
      <w:r>
        <w:t xml:space="preserve">Figure </w:t>
      </w:r>
      <w:bookmarkEnd w:id="2"/>
      <w:r>
        <w:t xml:space="preserve">1: </w:t>
      </w:r>
      <w:r w:rsidR="00F456E9" w:rsidRPr="00F456E9">
        <w:t>Displacement sensitivity</w:t>
      </w:r>
      <w:r w:rsidR="00F456E9">
        <w:t xml:space="preserve"> setup, the sample was moved</w:t>
      </w:r>
      <w:r w:rsidR="00F456E9" w:rsidRPr="00F1417C">
        <w:t xml:space="preserve"> with a piezoelectric positioner</w:t>
      </w:r>
      <w:r w:rsidRPr="00265918">
        <w:t xml:space="preserve"> </w:t>
      </w:r>
      <w:r w:rsidR="00F456E9" w:rsidRPr="00F456E9">
        <w:t>on the vertical axis to its</w:t>
      </w:r>
      <w:r w:rsidR="00F456E9">
        <w:t xml:space="preserve"> surface. </w:t>
      </w:r>
      <w:r w:rsidR="00F456E9" w:rsidRPr="00F1417C">
        <w:t>This</w:t>
      </w:r>
      <w:r w:rsidR="00F456E9">
        <w:t xml:space="preserve"> is</w:t>
      </w:r>
      <w:r w:rsidR="00F456E9" w:rsidRPr="00F1417C">
        <w:t xml:space="preserve"> intended to simulate the surface displacement caused by the photoacoustic wave.</w:t>
      </w:r>
      <w:r w:rsidR="00F456E9">
        <w:t xml:space="preserve"> </w:t>
      </w:r>
      <w:r w:rsidR="00F456E9" w:rsidRPr="00107EAB">
        <w:t>A CW-laser</w:t>
      </w:r>
      <w:r w:rsidR="00F456E9">
        <w:t xml:space="preserve"> </w:t>
      </w:r>
      <w:r w:rsidR="00F456E9" w:rsidRPr="00107EAB">
        <w:t xml:space="preserve">is used for illumination of the </w:t>
      </w:r>
      <w:r w:rsidR="00F456E9">
        <w:t>sample</w:t>
      </w:r>
      <w:r w:rsidR="00F456E9" w:rsidRPr="00107EAB">
        <w:t xml:space="preserve"> and for speckle generation</w:t>
      </w:r>
      <w:r w:rsidR="00F456E9" w:rsidRPr="00F456E9">
        <w:t xml:space="preserve"> </w:t>
      </w:r>
      <w:proofErr w:type="gramStart"/>
      <w:r w:rsidR="00F456E9" w:rsidRPr="00107EAB">
        <w:t>The</w:t>
      </w:r>
      <w:proofErr w:type="gramEnd"/>
      <w:r w:rsidR="00F456E9" w:rsidRPr="00107EAB">
        <w:t xml:space="preserve"> speckles transferred to a CMOS camera</w:t>
      </w:r>
      <w:r w:rsidR="00F456E9">
        <w:t xml:space="preserve"> </w:t>
      </w:r>
      <w:r w:rsidR="00F456E9" w:rsidRPr="00107EAB">
        <w:t>via the multimode fiber</w:t>
      </w:r>
      <w:r w:rsidR="00F456E9">
        <w:t>.</w:t>
      </w:r>
    </w:p>
    <w:p w14:paraId="69B35ED3" w14:textId="77777777" w:rsidR="00915181" w:rsidRDefault="00915181" w:rsidP="008378EF">
      <w:pPr>
        <w:keepNext/>
      </w:pPr>
    </w:p>
    <w:p w14:paraId="19145BDD" w14:textId="0A4A9143" w:rsidR="008378EF" w:rsidRDefault="00C51D11" w:rsidP="008378EF">
      <w:pPr>
        <w:keepNext/>
      </w:pPr>
      <w:r>
        <w:rPr>
          <w:noProof/>
        </w:rPr>
        <w:drawing>
          <wp:inline distT="0" distB="0" distL="0" distR="0" wp14:anchorId="67CF0D56" wp14:editId="47CBAB04">
            <wp:extent cx="5835650" cy="3582622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347" cy="35959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CF38F7" w14:textId="70AD9852" w:rsidR="007450F7" w:rsidRDefault="008378EF" w:rsidP="00F456E9">
      <w:pPr>
        <w:pStyle w:val="Caption"/>
      </w:pPr>
      <w:r>
        <w:t xml:space="preserve">Figure </w:t>
      </w:r>
      <w:r w:rsidR="00915181">
        <w:t>2</w:t>
      </w:r>
      <w:r>
        <w:t>:</w:t>
      </w:r>
      <w:r w:rsidR="00962DEA">
        <w:t xml:space="preserve"> a) </w:t>
      </w:r>
      <w:r w:rsidR="00AD1889" w:rsidRPr="00AD1889">
        <w:t>Th</w:t>
      </w:r>
      <w:r w:rsidR="00AD1889">
        <w:t>e</w:t>
      </w:r>
      <w:r w:rsidR="00AD1889" w:rsidRPr="00AD1889">
        <w:t xml:space="preserve"> setup</w:t>
      </w:r>
      <w:r w:rsidR="00AD1889">
        <w:t xml:space="preserve"> used to c</w:t>
      </w:r>
      <w:r w:rsidR="00AD1889" w:rsidRPr="00AD1889">
        <w:t>ompare between multimode</w:t>
      </w:r>
      <w:r w:rsidR="00AD1889">
        <w:t xml:space="preserve"> fiber and direct </w:t>
      </w:r>
      <w:r w:rsidR="00AD1889" w:rsidRPr="00AD1889">
        <w:t>speckles</w:t>
      </w:r>
      <w:r w:rsidR="00AD1889">
        <w:t>.</w:t>
      </w:r>
      <w:r w:rsidR="00AD1889" w:rsidRPr="00AD1889">
        <w:t xml:space="preserve"> </w:t>
      </w:r>
      <w:r w:rsidR="00AD1889" w:rsidRPr="00107EAB">
        <w:t>A loudspeaker</w:t>
      </w:r>
      <w:r w:rsidR="00AD1889">
        <w:t xml:space="preserve"> (1)</w:t>
      </w:r>
      <w:r w:rsidR="00AD1889" w:rsidRPr="00107EAB">
        <w:t xml:space="preserve"> is used to generate different oscillation frequencies which are coupled to the phantom</w:t>
      </w:r>
      <w:r w:rsidR="00AD1889">
        <w:t xml:space="preserve"> (2)</w:t>
      </w:r>
      <w:r w:rsidR="00AD1889" w:rsidRPr="00107EAB">
        <w:t>. A CW-laser</w:t>
      </w:r>
      <w:r w:rsidR="00AD1889">
        <w:t xml:space="preserve"> (3)</w:t>
      </w:r>
      <w:r w:rsidR="00AD1889" w:rsidRPr="00107EAB">
        <w:t xml:space="preserve"> is used for illumination of the phantom and for speckle generation. The speckles are transferred to a CMOS camera</w:t>
      </w:r>
      <w:r w:rsidR="00AD1889">
        <w:t xml:space="preserve"> (4) in two paths: </w:t>
      </w:r>
      <w:r w:rsidR="00AD1889" w:rsidRPr="00107EAB">
        <w:t>via the multimode fiber</w:t>
      </w:r>
      <w:r w:rsidR="00AD1889">
        <w:t xml:space="preserve"> (5) and direct</w:t>
      </w:r>
      <w:r w:rsidR="00962DEA">
        <w:t>. The d</w:t>
      </w:r>
      <w:r w:rsidR="00962DEA" w:rsidRPr="000D6657">
        <w:t>irect speckles</w:t>
      </w:r>
      <w:r w:rsidR="00962DEA">
        <w:t xml:space="preserve"> are received directly from the object surface and only pass through a lens (6). The speckles which transmitted </w:t>
      </w:r>
      <w:r w:rsidR="00962DEA" w:rsidRPr="00107EAB">
        <w:t>multimode fiber</w:t>
      </w:r>
      <w:r w:rsidR="00962DEA">
        <w:t xml:space="preserve"> are magnified using 20x objective (7) and transmitted to the CMOS camera via </w:t>
      </w:r>
      <w:r w:rsidR="00915181">
        <w:t xml:space="preserve">a </w:t>
      </w:r>
      <w:r w:rsidR="00962DEA">
        <w:t>mirror (8) and beam-splitter (9).</w:t>
      </w:r>
      <w:r w:rsidR="00962DEA" w:rsidRPr="00962DEA">
        <w:t xml:space="preserve"> </w:t>
      </w:r>
      <w:r w:rsidR="00962DEA">
        <w:t>b)</w:t>
      </w:r>
      <w:r w:rsidR="00962DEA" w:rsidRPr="00107EAB">
        <w:t xml:space="preserve"> An exemplary speckle pattern image</w:t>
      </w:r>
      <w:r w:rsidR="00962DEA">
        <w:t xml:space="preserve"> captured by the camera</w:t>
      </w:r>
      <w:r w:rsidR="00962DEA" w:rsidRPr="00107EAB">
        <w:t>.</w:t>
      </w:r>
    </w:p>
    <w:sectPr w:rsidR="007450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M1NbEwsDAwBzGMlHSUglOLizPz80AKzGoBsAxegSwAAAA="/>
  </w:docVars>
  <w:rsids>
    <w:rsidRoot w:val="008378EF"/>
    <w:rsid w:val="0000427E"/>
    <w:rsid w:val="00006864"/>
    <w:rsid w:val="00011F52"/>
    <w:rsid w:val="0001527E"/>
    <w:rsid w:val="000206D8"/>
    <w:rsid w:val="00021044"/>
    <w:rsid w:val="000222A2"/>
    <w:rsid w:val="000240AD"/>
    <w:rsid w:val="000248BF"/>
    <w:rsid w:val="00030E60"/>
    <w:rsid w:val="00033172"/>
    <w:rsid w:val="00035C30"/>
    <w:rsid w:val="00036DBB"/>
    <w:rsid w:val="00040A38"/>
    <w:rsid w:val="00046216"/>
    <w:rsid w:val="0004651E"/>
    <w:rsid w:val="00053DB0"/>
    <w:rsid w:val="0005483A"/>
    <w:rsid w:val="0005564F"/>
    <w:rsid w:val="000576EC"/>
    <w:rsid w:val="0006003F"/>
    <w:rsid w:val="000672CD"/>
    <w:rsid w:val="00067F9A"/>
    <w:rsid w:val="00076763"/>
    <w:rsid w:val="00077953"/>
    <w:rsid w:val="0008706D"/>
    <w:rsid w:val="00087441"/>
    <w:rsid w:val="00094F06"/>
    <w:rsid w:val="000A50FB"/>
    <w:rsid w:val="000B12F0"/>
    <w:rsid w:val="000C4B7B"/>
    <w:rsid w:val="000D4D71"/>
    <w:rsid w:val="000E0474"/>
    <w:rsid w:val="000E2611"/>
    <w:rsid w:val="000F0715"/>
    <w:rsid w:val="000F2555"/>
    <w:rsid w:val="000F5BC2"/>
    <w:rsid w:val="000F6C84"/>
    <w:rsid w:val="00102124"/>
    <w:rsid w:val="00103BC9"/>
    <w:rsid w:val="00104E23"/>
    <w:rsid w:val="00105635"/>
    <w:rsid w:val="00105A33"/>
    <w:rsid w:val="00106A89"/>
    <w:rsid w:val="001079A2"/>
    <w:rsid w:val="00111999"/>
    <w:rsid w:val="001131CD"/>
    <w:rsid w:val="00113973"/>
    <w:rsid w:val="00115094"/>
    <w:rsid w:val="0011538E"/>
    <w:rsid w:val="00121E3B"/>
    <w:rsid w:val="00124F0E"/>
    <w:rsid w:val="00125A3A"/>
    <w:rsid w:val="00140F98"/>
    <w:rsid w:val="001429A1"/>
    <w:rsid w:val="001437DB"/>
    <w:rsid w:val="0014749B"/>
    <w:rsid w:val="00150496"/>
    <w:rsid w:val="00153D98"/>
    <w:rsid w:val="00154AC7"/>
    <w:rsid w:val="0015571A"/>
    <w:rsid w:val="00155D8B"/>
    <w:rsid w:val="001619C5"/>
    <w:rsid w:val="00162C4C"/>
    <w:rsid w:val="00167EDF"/>
    <w:rsid w:val="00171E01"/>
    <w:rsid w:val="00174B97"/>
    <w:rsid w:val="00176F33"/>
    <w:rsid w:val="001865EA"/>
    <w:rsid w:val="00190F30"/>
    <w:rsid w:val="00192BFB"/>
    <w:rsid w:val="00195860"/>
    <w:rsid w:val="00197E5D"/>
    <w:rsid w:val="001A0173"/>
    <w:rsid w:val="001A0B30"/>
    <w:rsid w:val="001A1925"/>
    <w:rsid w:val="001B474D"/>
    <w:rsid w:val="001B7B53"/>
    <w:rsid w:val="001C3033"/>
    <w:rsid w:val="001D4B37"/>
    <w:rsid w:val="001D5E95"/>
    <w:rsid w:val="001E0C66"/>
    <w:rsid w:val="001E1D7A"/>
    <w:rsid w:val="001E2FBB"/>
    <w:rsid w:val="001E58D9"/>
    <w:rsid w:val="001F08B2"/>
    <w:rsid w:val="001F0DB9"/>
    <w:rsid w:val="001F31E6"/>
    <w:rsid w:val="0021148B"/>
    <w:rsid w:val="00213043"/>
    <w:rsid w:val="002146E4"/>
    <w:rsid w:val="00214A35"/>
    <w:rsid w:val="0022331C"/>
    <w:rsid w:val="00223DCF"/>
    <w:rsid w:val="00224964"/>
    <w:rsid w:val="00226369"/>
    <w:rsid w:val="002267ED"/>
    <w:rsid w:val="00227310"/>
    <w:rsid w:val="00227A46"/>
    <w:rsid w:val="00230750"/>
    <w:rsid w:val="00234343"/>
    <w:rsid w:val="00234740"/>
    <w:rsid w:val="002356A7"/>
    <w:rsid w:val="00236488"/>
    <w:rsid w:val="0023671C"/>
    <w:rsid w:val="00236E98"/>
    <w:rsid w:val="00240EFD"/>
    <w:rsid w:val="0024165A"/>
    <w:rsid w:val="002452E2"/>
    <w:rsid w:val="00251E25"/>
    <w:rsid w:val="002573BA"/>
    <w:rsid w:val="00261102"/>
    <w:rsid w:val="00273299"/>
    <w:rsid w:val="00275E0A"/>
    <w:rsid w:val="0028387F"/>
    <w:rsid w:val="00285C43"/>
    <w:rsid w:val="0029448D"/>
    <w:rsid w:val="002A6F3D"/>
    <w:rsid w:val="002B0D29"/>
    <w:rsid w:val="002B1C7F"/>
    <w:rsid w:val="002B3E8F"/>
    <w:rsid w:val="002B6254"/>
    <w:rsid w:val="002C23DD"/>
    <w:rsid w:val="002C2900"/>
    <w:rsid w:val="002C42BE"/>
    <w:rsid w:val="002C5078"/>
    <w:rsid w:val="002C5220"/>
    <w:rsid w:val="002E4122"/>
    <w:rsid w:val="002E51A3"/>
    <w:rsid w:val="002F1B27"/>
    <w:rsid w:val="002F35D0"/>
    <w:rsid w:val="002F417A"/>
    <w:rsid w:val="002F72A7"/>
    <w:rsid w:val="00304397"/>
    <w:rsid w:val="003108AA"/>
    <w:rsid w:val="0031091D"/>
    <w:rsid w:val="00312559"/>
    <w:rsid w:val="00312C9B"/>
    <w:rsid w:val="003227C8"/>
    <w:rsid w:val="00325666"/>
    <w:rsid w:val="00327176"/>
    <w:rsid w:val="00330935"/>
    <w:rsid w:val="00331810"/>
    <w:rsid w:val="003337CC"/>
    <w:rsid w:val="0034727B"/>
    <w:rsid w:val="003604A1"/>
    <w:rsid w:val="0036064C"/>
    <w:rsid w:val="00361547"/>
    <w:rsid w:val="00366F75"/>
    <w:rsid w:val="00367BB1"/>
    <w:rsid w:val="00370FE9"/>
    <w:rsid w:val="0037517B"/>
    <w:rsid w:val="003844A5"/>
    <w:rsid w:val="00390EBA"/>
    <w:rsid w:val="00392FFC"/>
    <w:rsid w:val="00395C50"/>
    <w:rsid w:val="003962C5"/>
    <w:rsid w:val="003A3E43"/>
    <w:rsid w:val="003A5364"/>
    <w:rsid w:val="003B2AE9"/>
    <w:rsid w:val="003C2C1C"/>
    <w:rsid w:val="003D5F82"/>
    <w:rsid w:val="003E36F3"/>
    <w:rsid w:val="003F0BE2"/>
    <w:rsid w:val="00403415"/>
    <w:rsid w:val="00404F8E"/>
    <w:rsid w:val="00407B24"/>
    <w:rsid w:val="00411BB0"/>
    <w:rsid w:val="00412EEF"/>
    <w:rsid w:val="004263CB"/>
    <w:rsid w:val="00426D8C"/>
    <w:rsid w:val="00433790"/>
    <w:rsid w:val="00442A12"/>
    <w:rsid w:val="00444E14"/>
    <w:rsid w:val="00456FAE"/>
    <w:rsid w:val="00463450"/>
    <w:rsid w:val="004637B1"/>
    <w:rsid w:val="00470387"/>
    <w:rsid w:val="00471D65"/>
    <w:rsid w:val="00482835"/>
    <w:rsid w:val="004847F5"/>
    <w:rsid w:val="00486B77"/>
    <w:rsid w:val="00492B38"/>
    <w:rsid w:val="004A039A"/>
    <w:rsid w:val="004A3211"/>
    <w:rsid w:val="004A47FF"/>
    <w:rsid w:val="004A5BCD"/>
    <w:rsid w:val="004A7F2D"/>
    <w:rsid w:val="004B0068"/>
    <w:rsid w:val="004B5290"/>
    <w:rsid w:val="004C33EC"/>
    <w:rsid w:val="004D3512"/>
    <w:rsid w:val="004E554D"/>
    <w:rsid w:val="004F06E2"/>
    <w:rsid w:val="004F28A6"/>
    <w:rsid w:val="0050074C"/>
    <w:rsid w:val="00512D10"/>
    <w:rsid w:val="005246A0"/>
    <w:rsid w:val="005261C0"/>
    <w:rsid w:val="00530410"/>
    <w:rsid w:val="00530BEF"/>
    <w:rsid w:val="005314CA"/>
    <w:rsid w:val="00537B01"/>
    <w:rsid w:val="00541DDC"/>
    <w:rsid w:val="0054322C"/>
    <w:rsid w:val="00547300"/>
    <w:rsid w:val="00560DFF"/>
    <w:rsid w:val="00561572"/>
    <w:rsid w:val="00566330"/>
    <w:rsid w:val="00570EC1"/>
    <w:rsid w:val="00571E34"/>
    <w:rsid w:val="00573F9E"/>
    <w:rsid w:val="00577AE4"/>
    <w:rsid w:val="005832F6"/>
    <w:rsid w:val="00584D4C"/>
    <w:rsid w:val="00593FB5"/>
    <w:rsid w:val="0059401E"/>
    <w:rsid w:val="005A1234"/>
    <w:rsid w:val="005A73D0"/>
    <w:rsid w:val="005C5FB6"/>
    <w:rsid w:val="005C6915"/>
    <w:rsid w:val="005D3275"/>
    <w:rsid w:val="005D3F32"/>
    <w:rsid w:val="005D5388"/>
    <w:rsid w:val="005D731B"/>
    <w:rsid w:val="005E288E"/>
    <w:rsid w:val="005E5BD5"/>
    <w:rsid w:val="005F5529"/>
    <w:rsid w:val="006012B6"/>
    <w:rsid w:val="0060159E"/>
    <w:rsid w:val="00607C79"/>
    <w:rsid w:val="0061097C"/>
    <w:rsid w:val="006164A1"/>
    <w:rsid w:val="00621D00"/>
    <w:rsid w:val="00622D63"/>
    <w:rsid w:val="00623DFC"/>
    <w:rsid w:val="00625981"/>
    <w:rsid w:val="00633AEB"/>
    <w:rsid w:val="00635E57"/>
    <w:rsid w:val="006379FD"/>
    <w:rsid w:val="00637E53"/>
    <w:rsid w:val="00641DAE"/>
    <w:rsid w:val="00641E45"/>
    <w:rsid w:val="00642025"/>
    <w:rsid w:val="00644E00"/>
    <w:rsid w:val="00645686"/>
    <w:rsid w:val="00645B68"/>
    <w:rsid w:val="00645FE8"/>
    <w:rsid w:val="00647D43"/>
    <w:rsid w:val="006737EC"/>
    <w:rsid w:val="00676B95"/>
    <w:rsid w:val="00687160"/>
    <w:rsid w:val="00691E01"/>
    <w:rsid w:val="006B429A"/>
    <w:rsid w:val="006B4706"/>
    <w:rsid w:val="006B737B"/>
    <w:rsid w:val="006C3AD4"/>
    <w:rsid w:val="006C4402"/>
    <w:rsid w:val="006D3903"/>
    <w:rsid w:val="006D3C62"/>
    <w:rsid w:val="006D7467"/>
    <w:rsid w:val="006E3B25"/>
    <w:rsid w:val="006F29DE"/>
    <w:rsid w:val="006F459B"/>
    <w:rsid w:val="007037F8"/>
    <w:rsid w:val="00705241"/>
    <w:rsid w:val="00706033"/>
    <w:rsid w:val="007227F7"/>
    <w:rsid w:val="007241E4"/>
    <w:rsid w:val="00725CDB"/>
    <w:rsid w:val="00731E8A"/>
    <w:rsid w:val="0073431C"/>
    <w:rsid w:val="00741055"/>
    <w:rsid w:val="007424D5"/>
    <w:rsid w:val="0074423E"/>
    <w:rsid w:val="007450F7"/>
    <w:rsid w:val="00754393"/>
    <w:rsid w:val="00760D26"/>
    <w:rsid w:val="00761211"/>
    <w:rsid w:val="00762A0D"/>
    <w:rsid w:val="00762F33"/>
    <w:rsid w:val="0076317B"/>
    <w:rsid w:val="00771983"/>
    <w:rsid w:val="007764C4"/>
    <w:rsid w:val="00781CBC"/>
    <w:rsid w:val="007905D2"/>
    <w:rsid w:val="0079305C"/>
    <w:rsid w:val="0079339F"/>
    <w:rsid w:val="00793424"/>
    <w:rsid w:val="00795440"/>
    <w:rsid w:val="00797CE2"/>
    <w:rsid w:val="007A3960"/>
    <w:rsid w:val="007A5FEA"/>
    <w:rsid w:val="007B701E"/>
    <w:rsid w:val="007C2460"/>
    <w:rsid w:val="007D6451"/>
    <w:rsid w:val="007D78DD"/>
    <w:rsid w:val="007D7AA6"/>
    <w:rsid w:val="007E2FB6"/>
    <w:rsid w:val="007E612C"/>
    <w:rsid w:val="007F6F79"/>
    <w:rsid w:val="008013E1"/>
    <w:rsid w:val="00801577"/>
    <w:rsid w:val="00802C24"/>
    <w:rsid w:val="00807A04"/>
    <w:rsid w:val="00813369"/>
    <w:rsid w:val="00813387"/>
    <w:rsid w:val="00814967"/>
    <w:rsid w:val="00823EC4"/>
    <w:rsid w:val="00825ED9"/>
    <w:rsid w:val="008371FA"/>
    <w:rsid w:val="008378EF"/>
    <w:rsid w:val="0086168F"/>
    <w:rsid w:val="00862EBF"/>
    <w:rsid w:val="00863659"/>
    <w:rsid w:val="00866290"/>
    <w:rsid w:val="00867D79"/>
    <w:rsid w:val="00871CC4"/>
    <w:rsid w:val="00876432"/>
    <w:rsid w:val="008871A4"/>
    <w:rsid w:val="00894901"/>
    <w:rsid w:val="00897685"/>
    <w:rsid w:val="008A1E67"/>
    <w:rsid w:val="008A2E6B"/>
    <w:rsid w:val="008A546D"/>
    <w:rsid w:val="008A5D95"/>
    <w:rsid w:val="008C2B82"/>
    <w:rsid w:val="008C312E"/>
    <w:rsid w:val="008C564B"/>
    <w:rsid w:val="008D1350"/>
    <w:rsid w:val="008D27EC"/>
    <w:rsid w:val="008E18DE"/>
    <w:rsid w:val="008E6A20"/>
    <w:rsid w:val="00904A06"/>
    <w:rsid w:val="0090588E"/>
    <w:rsid w:val="00915181"/>
    <w:rsid w:val="00921829"/>
    <w:rsid w:val="00935523"/>
    <w:rsid w:val="00937ECF"/>
    <w:rsid w:val="00940434"/>
    <w:rsid w:val="00944C19"/>
    <w:rsid w:val="00954535"/>
    <w:rsid w:val="00962DEA"/>
    <w:rsid w:val="00984C04"/>
    <w:rsid w:val="00992AD6"/>
    <w:rsid w:val="009A6373"/>
    <w:rsid w:val="009B6CBF"/>
    <w:rsid w:val="009C2EA6"/>
    <w:rsid w:val="009C35C5"/>
    <w:rsid w:val="009C373F"/>
    <w:rsid w:val="009C44DE"/>
    <w:rsid w:val="009C4C80"/>
    <w:rsid w:val="009C6DC2"/>
    <w:rsid w:val="009D2ABF"/>
    <w:rsid w:val="009D3047"/>
    <w:rsid w:val="009E2CC3"/>
    <w:rsid w:val="009E4627"/>
    <w:rsid w:val="009F00B9"/>
    <w:rsid w:val="009F0C46"/>
    <w:rsid w:val="009F250D"/>
    <w:rsid w:val="00A02541"/>
    <w:rsid w:val="00A070BC"/>
    <w:rsid w:val="00A12194"/>
    <w:rsid w:val="00A1602F"/>
    <w:rsid w:val="00A17403"/>
    <w:rsid w:val="00A1784F"/>
    <w:rsid w:val="00A17BE3"/>
    <w:rsid w:val="00A26EAE"/>
    <w:rsid w:val="00A31320"/>
    <w:rsid w:val="00A577C0"/>
    <w:rsid w:val="00A57B88"/>
    <w:rsid w:val="00A65E9B"/>
    <w:rsid w:val="00A71DDC"/>
    <w:rsid w:val="00A8679E"/>
    <w:rsid w:val="00A92565"/>
    <w:rsid w:val="00A93D35"/>
    <w:rsid w:val="00AA0FB3"/>
    <w:rsid w:val="00AA1936"/>
    <w:rsid w:val="00AA33E6"/>
    <w:rsid w:val="00AA6B89"/>
    <w:rsid w:val="00AC24DB"/>
    <w:rsid w:val="00AC5AA2"/>
    <w:rsid w:val="00AC5FB4"/>
    <w:rsid w:val="00AC7E35"/>
    <w:rsid w:val="00AD1889"/>
    <w:rsid w:val="00AE0373"/>
    <w:rsid w:val="00AE754E"/>
    <w:rsid w:val="00AF4451"/>
    <w:rsid w:val="00B14C46"/>
    <w:rsid w:val="00B15509"/>
    <w:rsid w:val="00B160EE"/>
    <w:rsid w:val="00B24C7A"/>
    <w:rsid w:val="00B27B3E"/>
    <w:rsid w:val="00B306ED"/>
    <w:rsid w:val="00B31C4E"/>
    <w:rsid w:val="00B454DA"/>
    <w:rsid w:val="00B46AD9"/>
    <w:rsid w:val="00B47DBA"/>
    <w:rsid w:val="00B50BFC"/>
    <w:rsid w:val="00B5192B"/>
    <w:rsid w:val="00B546C4"/>
    <w:rsid w:val="00B56B5A"/>
    <w:rsid w:val="00B57CB7"/>
    <w:rsid w:val="00B64578"/>
    <w:rsid w:val="00B71D40"/>
    <w:rsid w:val="00B746EA"/>
    <w:rsid w:val="00B75DAF"/>
    <w:rsid w:val="00B760E5"/>
    <w:rsid w:val="00B7685E"/>
    <w:rsid w:val="00B84411"/>
    <w:rsid w:val="00B85040"/>
    <w:rsid w:val="00BA73FF"/>
    <w:rsid w:val="00BA74EB"/>
    <w:rsid w:val="00BB1ACA"/>
    <w:rsid w:val="00BC4BF1"/>
    <w:rsid w:val="00BE1FD7"/>
    <w:rsid w:val="00BE32EB"/>
    <w:rsid w:val="00BE4B22"/>
    <w:rsid w:val="00BE5777"/>
    <w:rsid w:val="00BF2ED9"/>
    <w:rsid w:val="00BF4FAC"/>
    <w:rsid w:val="00BF6E0E"/>
    <w:rsid w:val="00C033B6"/>
    <w:rsid w:val="00C117C7"/>
    <w:rsid w:val="00C23935"/>
    <w:rsid w:val="00C27E5F"/>
    <w:rsid w:val="00C32E61"/>
    <w:rsid w:val="00C34AE1"/>
    <w:rsid w:val="00C36890"/>
    <w:rsid w:val="00C4036B"/>
    <w:rsid w:val="00C422A7"/>
    <w:rsid w:val="00C42751"/>
    <w:rsid w:val="00C46ECB"/>
    <w:rsid w:val="00C50252"/>
    <w:rsid w:val="00C51D11"/>
    <w:rsid w:val="00C53837"/>
    <w:rsid w:val="00C54F71"/>
    <w:rsid w:val="00C55BD1"/>
    <w:rsid w:val="00C608C5"/>
    <w:rsid w:val="00C60EDC"/>
    <w:rsid w:val="00C611FE"/>
    <w:rsid w:val="00C64D62"/>
    <w:rsid w:val="00C7466C"/>
    <w:rsid w:val="00C74E76"/>
    <w:rsid w:val="00C805BF"/>
    <w:rsid w:val="00C82A25"/>
    <w:rsid w:val="00C87692"/>
    <w:rsid w:val="00C9019C"/>
    <w:rsid w:val="00C92815"/>
    <w:rsid w:val="00C953A5"/>
    <w:rsid w:val="00C97D7E"/>
    <w:rsid w:val="00CA0593"/>
    <w:rsid w:val="00CA4C7A"/>
    <w:rsid w:val="00CA696D"/>
    <w:rsid w:val="00CB0CC7"/>
    <w:rsid w:val="00CB0D39"/>
    <w:rsid w:val="00CB3717"/>
    <w:rsid w:val="00CB4713"/>
    <w:rsid w:val="00CB4978"/>
    <w:rsid w:val="00CC07C1"/>
    <w:rsid w:val="00CD5BE9"/>
    <w:rsid w:val="00CD779F"/>
    <w:rsid w:val="00CE00BC"/>
    <w:rsid w:val="00CE566B"/>
    <w:rsid w:val="00CF160A"/>
    <w:rsid w:val="00D0050D"/>
    <w:rsid w:val="00D0291D"/>
    <w:rsid w:val="00D10535"/>
    <w:rsid w:val="00D20F80"/>
    <w:rsid w:val="00D20FF5"/>
    <w:rsid w:val="00D26C1C"/>
    <w:rsid w:val="00D44A33"/>
    <w:rsid w:val="00D456EC"/>
    <w:rsid w:val="00D4594A"/>
    <w:rsid w:val="00D57952"/>
    <w:rsid w:val="00D63B5B"/>
    <w:rsid w:val="00D67432"/>
    <w:rsid w:val="00D75BD6"/>
    <w:rsid w:val="00D778C1"/>
    <w:rsid w:val="00D80191"/>
    <w:rsid w:val="00D837F0"/>
    <w:rsid w:val="00D84164"/>
    <w:rsid w:val="00D94F38"/>
    <w:rsid w:val="00DB362C"/>
    <w:rsid w:val="00DB5C16"/>
    <w:rsid w:val="00DB7932"/>
    <w:rsid w:val="00DC1C6D"/>
    <w:rsid w:val="00DC1D17"/>
    <w:rsid w:val="00DD1DB0"/>
    <w:rsid w:val="00DD51F9"/>
    <w:rsid w:val="00DD787F"/>
    <w:rsid w:val="00DE4583"/>
    <w:rsid w:val="00DF051A"/>
    <w:rsid w:val="00DF1ECF"/>
    <w:rsid w:val="00DF447E"/>
    <w:rsid w:val="00DF5812"/>
    <w:rsid w:val="00E01B60"/>
    <w:rsid w:val="00E03A5F"/>
    <w:rsid w:val="00E05095"/>
    <w:rsid w:val="00E0631F"/>
    <w:rsid w:val="00E12952"/>
    <w:rsid w:val="00E13267"/>
    <w:rsid w:val="00E1599E"/>
    <w:rsid w:val="00E16854"/>
    <w:rsid w:val="00E17386"/>
    <w:rsid w:val="00E17C65"/>
    <w:rsid w:val="00E21C56"/>
    <w:rsid w:val="00E24215"/>
    <w:rsid w:val="00E27AF0"/>
    <w:rsid w:val="00E32F1E"/>
    <w:rsid w:val="00E33802"/>
    <w:rsid w:val="00E3380A"/>
    <w:rsid w:val="00E35BA2"/>
    <w:rsid w:val="00E43317"/>
    <w:rsid w:val="00E55E92"/>
    <w:rsid w:val="00E56C82"/>
    <w:rsid w:val="00E637F9"/>
    <w:rsid w:val="00E63E3F"/>
    <w:rsid w:val="00E77D7C"/>
    <w:rsid w:val="00E80F80"/>
    <w:rsid w:val="00E81FAE"/>
    <w:rsid w:val="00E826B9"/>
    <w:rsid w:val="00E86C43"/>
    <w:rsid w:val="00E94B11"/>
    <w:rsid w:val="00E94C1A"/>
    <w:rsid w:val="00E97C4A"/>
    <w:rsid w:val="00EA22BC"/>
    <w:rsid w:val="00EA4224"/>
    <w:rsid w:val="00EB6762"/>
    <w:rsid w:val="00EC1A94"/>
    <w:rsid w:val="00EC7343"/>
    <w:rsid w:val="00EC7709"/>
    <w:rsid w:val="00ED2B8E"/>
    <w:rsid w:val="00ED7219"/>
    <w:rsid w:val="00EE5637"/>
    <w:rsid w:val="00EF5371"/>
    <w:rsid w:val="00EF5FC4"/>
    <w:rsid w:val="00EF7C2A"/>
    <w:rsid w:val="00F03373"/>
    <w:rsid w:val="00F0425A"/>
    <w:rsid w:val="00F0528A"/>
    <w:rsid w:val="00F07449"/>
    <w:rsid w:val="00F12585"/>
    <w:rsid w:val="00F14BCE"/>
    <w:rsid w:val="00F15160"/>
    <w:rsid w:val="00F22094"/>
    <w:rsid w:val="00F255AF"/>
    <w:rsid w:val="00F36E96"/>
    <w:rsid w:val="00F44A1A"/>
    <w:rsid w:val="00F45310"/>
    <w:rsid w:val="00F456E9"/>
    <w:rsid w:val="00F51223"/>
    <w:rsid w:val="00F52D04"/>
    <w:rsid w:val="00F536C8"/>
    <w:rsid w:val="00F57EDE"/>
    <w:rsid w:val="00F6024A"/>
    <w:rsid w:val="00F658B0"/>
    <w:rsid w:val="00F66125"/>
    <w:rsid w:val="00F74297"/>
    <w:rsid w:val="00F82935"/>
    <w:rsid w:val="00F8329A"/>
    <w:rsid w:val="00F83537"/>
    <w:rsid w:val="00F83A5D"/>
    <w:rsid w:val="00F90917"/>
    <w:rsid w:val="00F93077"/>
    <w:rsid w:val="00F93AEE"/>
    <w:rsid w:val="00F9400B"/>
    <w:rsid w:val="00FA1273"/>
    <w:rsid w:val="00FA7A86"/>
    <w:rsid w:val="00FB71B0"/>
    <w:rsid w:val="00FB75EF"/>
    <w:rsid w:val="00FC0C6D"/>
    <w:rsid w:val="00FC2F16"/>
    <w:rsid w:val="00FC390F"/>
    <w:rsid w:val="00FC471A"/>
    <w:rsid w:val="00FD458B"/>
    <w:rsid w:val="00FE5BE8"/>
    <w:rsid w:val="00FE5EB9"/>
    <w:rsid w:val="00FF4C63"/>
    <w:rsid w:val="00FF5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9DBE9"/>
  <w15:chartTrackingRefBased/>
  <w15:docId w15:val="{0D76920F-9574-4DB1-93FB-99181CCE5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378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2A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A12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B0D39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0D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BodyofPaper">
    <w:name w:val="*Body of Paper*"/>
    <w:basedOn w:val="Normal"/>
    <w:link w:val="BodyofPaperChar"/>
    <w:rsid w:val="00CB0D39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bidi="ar-SA"/>
    </w:rPr>
  </w:style>
  <w:style w:type="character" w:customStyle="1" w:styleId="BodyofPaperChar">
    <w:name w:val="*Body of Paper* Char"/>
    <w:link w:val="BodyofPaper"/>
    <w:rsid w:val="00CB0D39"/>
    <w:rPr>
      <w:rFonts w:ascii="Times New Roman" w:eastAsia="Times New Roman" w:hAnsi="Times New Roman" w:cs="Times New Roman"/>
      <w:sz w:val="20"/>
      <w:szCs w:val="20"/>
      <w:lang w:bidi="ar-SA"/>
    </w:rPr>
  </w:style>
  <w:style w:type="paragraph" w:customStyle="1" w:styleId="SPIEauthoraffils">
    <w:name w:val="SPIE author &amp; affils"/>
    <w:basedOn w:val="Normal"/>
    <w:link w:val="SPIEauthoraffilsChar"/>
    <w:qFormat/>
    <w:rsid w:val="00CB0D39"/>
    <w:pPr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sz w:val="24"/>
      <w:szCs w:val="20"/>
      <w:lang w:bidi="ar-SA"/>
    </w:rPr>
  </w:style>
  <w:style w:type="character" w:customStyle="1" w:styleId="SPIEauthoraffilsChar">
    <w:name w:val="SPIE author &amp; affils Char"/>
    <w:link w:val="SPIEauthoraffils"/>
    <w:rsid w:val="00CB0D39"/>
    <w:rPr>
      <w:rFonts w:ascii="Times New Roman" w:eastAsia="Times New Roman" w:hAnsi="Times New Roman" w:cs="Times New Roman"/>
      <w:sz w:val="24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7</TotalTime>
  <Pages>2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v shbero</dc:creator>
  <cp:keywords/>
  <dc:description/>
  <cp:lastModifiedBy>nadav shbero</cp:lastModifiedBy>
  <cp:revision>6</cp:revision>
  <cp:lastPrinted>2019-10-17T06:22:00Z</cp:lastPrinted>
  <dcterms:created xsi:type="dcterms:W3CDTF">2019-10-17T05:52:00Z</dcterms:created>
  <dcterms:modified xsi:type="dcterms:W3CDTF">2020-01-29T21:18:00Z</dcterms:modified>
</cp:coreProperties>
</file>